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482"/>
        <w:jc w:val="both"/>
        <w:rPr>
          <w:bCs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1 Fi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. Verification of mouse anti-IL4I1 antibody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>. HEK293T cells were transfected with pcDNA-</w:t>
      </w:r>
      <w:r>
        <w:rPr>
          <w:rFonts w:eastAsia="宋体" w:cs="Times New Roman" w:ascii="Times New Roman" w:hAnsi="Times New Roman"/>
          <w:bCs/>
          <w:iCs/>
          <w:kern w:val="2"/>
          <w:sz w:val="24"/>
          <w:szCs w:val="24"/>
          <w:lang w:val="en-US" w:eastAsia="zh-CN" w:bidi="ar"/>
        </w:rPr>
        <w:t>IL4I1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 or empty vector retrovirus constructs for 24 h and the expression of IL4I1 was evaluated by western blotting with a mouse anti-IL4I1 antibody (Figure A) or an anti-Myc antibody (Figure B);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results are representative of four independent experiments and 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>GADPH was used as a loading control. The two antibodies detected IL4I1 at similar sizes (~90 kD), which was greater than the theoretical predicted size because of N-glycosylation and the Myc-tag.</w:t>
      </w:r>
    </w:p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5-11-07T03:5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